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4FC" w:rsidRPr="00E442B6" w:rsidRDefault="00B868D7" w:rsidP="00BD34FC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Additional file 3: </w:t>
      </w:r>
      <w:r w:rsidR="00BD34FC" w:rsidRPr="00E442B6">
        <w:rPr>
          <w:rFonts w:ascii="Arial" w:hAnsi="Arial" w:cs="Arial"/>
        </w:rPr>
        <w:t xml:space="preserve">Table </w:t>
      </w:r>
      <w:r w:rsidR="000342F5">
        <w:rPr>
          <w:rFonts w:ascii="Arial" w:hAnsi="Arial" w:cs="Arial"/>
        </w:rPr>
        <w:t>S3</w:t>
      </w:r>
      <w:r w:rsidR="00BD34FC" w:rsidRPr="00E442B6">
        <w:rPr>
          <w:rFonts w:ascii="Arial" w:hAnsi="Arial" w:cs="Arial"/>
        </w:rPr>
        <w:t>: Genes that generate degraded fragments after mating.</w:t>
      </w:r>
    </w:p>
    <w:tbl>
      <w:tblPr>
        <w:tblW w:w="9552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/>
      </w:tblPr>
      <w:tblGrid>
        <w:gridCol w:w="1592"/>
        <w:gridCol w:w="1592"/>
        <w:gridCol w:w="1592"/>
        <w:gridCol w:w="1592"/>
        <w:gridCol w:w="1592"/>
        <w:gridCol w:w="1592"/>
      </w:tblGrid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taTub85D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573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4319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ysc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hoGEF3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mm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588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478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DTP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ip11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-bet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68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540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lav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ep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y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lypso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72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552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p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nC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lm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cp84Ad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729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568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p60B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m-S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ed-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861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578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red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pp14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bb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enp-C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218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593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rq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r13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d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140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265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595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s(1)Yb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r45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in3A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217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011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604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ef2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si1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od3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221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041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643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fat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sm-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Rbeta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250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110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652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39b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sp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i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279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179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693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93d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df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j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292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220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726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ip7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gd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(Tpl)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351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312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746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el89B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lc21C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fIIEbeta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360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323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778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sc70-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d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hoc6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387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327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792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mp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yrR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414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330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833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r68b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p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unc-13-4A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425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351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847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jvl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at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(2)k05816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432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391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853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at8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AChT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469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393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885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hc-7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ut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rp1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484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434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906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p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Qu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wrapper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493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355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R4264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k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abex-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Xrp1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514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4239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yp12a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ys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anshi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552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4256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hc36C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i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bf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</w:tr>
      <w:tr w:rsidR="00BD34FC" w:rsidRPr="002943CB" w:rsidTr="004E2CE4">
        <w:trPr>
          <w:trHeight w:val="255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553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4281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c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ur89F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hoGAP92B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BD34FC" w:rsidRPr="002943CB" w:rsidRDefault="00BD34FC" w:rsidP="004E2CE4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943C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</w:tr>
    </w:tbl>
    <w:p w:rsidR="00BD34FC" w:rsidRPr="002943CB" w:rsidRDefault="00BD34FC" w:rsidP="00BD34FC">
      <w:pPr>
        <w:jc w:val="both"/>
        <w:rPr>
          <w:rFonts w:ascii="Arial" w:hAnsi="Arial" w:cs="Arial"/>
          <w:sz w:val="20"/>
          <w:szCs w:val="20"/>
        </w:rPr>
      </w:pPr>
    </w:p>
    <w:p w:rsidR="00492BED" w:rsidRDefault="00492BED"/>
    <w:sectPr w:rsidR="00492BED" w:rsidSect="00690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BD34FC"/>
    <w:rsid w:val="000342F5"/>
    <w:rsid w:val="001676FD"/>
    <w:rsid w:val="00492BED"/>
    <w:rsid w:val="00690E08"/>
    <w:rsid w:val="00AD2110"/>
    <w:rsid w:val="00B868D7"/>
    <w:rsid w:val="00BD34FC"/>
    <w:rsid w:val="00DB7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shan</dc:creator>
  <cp:lastModifiedBy>jnilles</cp:lastModifiedBy>
  <cp:revision>4</cp:revision>
  <dcterms:created xsi:type="dcterms:W3CDTF">2014-06-05T21:02:00Z</dcterms:created>
  <dcterms:modified xsi:type="dcterms:W3CDTF">2014-10-20T05:45:00Z</dcterms:modified>
</cp:coreProperties>
</file>